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44B" w:rsidRPr="00523B6F" w:rsidRDefault="008B744B" w:rsidP="00277A16">
      <w:pPr>
        <w:spacing w:line="360" w:lineRule="auto"/>
        <w:rPr>
          <w:rFonts w:ascii="Arial" w:hAnsi="Arial" w:cs="Arial"/>
          <w:lang w:val="en-US"/>
        </w:rPr>
      </w:pPr>
      <w:proofErr w:type="gramStart"/>
      <w:r w:rsidRPr="00523B6F">
        <w:rPr>
          <w:rFonts w:ascii="Arial" w:hAnsi="Arial" w:cs="Arial"/>
          <w:b/>
          <w:lang w:val="en-US"/>
        </w:rPr>
        <w:t>Supplementary Table 1.</w:t>
      </w:r>
      <w:proofErr w:type="gramEnd"/>
      <w:r w:rsidRPr="00523B6F">
        <w:rPr>
          <w:rFonts w:ascii="Arial" w:hAnsi="Arial" w:cs="Arial"/>
          <w:lang w:val="en-US"/>
        </w:rPr>
        <w:t xml:space="preserve"> Setipiprant trough plasma concentrations across dose groups at the end* of Weeks 1 and 2 during Phase 2 and Phase 3 trials</w:t>
      </w:r>
    </w:p>
    <w:tbl>
      <w:tblPr>
        <w:tblStyle w:val="TableGrid"/>
        <w:tblW w:w="13887" w:type="dxa"/>
        <w:tblInd w:w="108" w:type="dxa"/>
        <w:tblLook w:val="04A0" w:firstRow="1" w:lastRow="0" w:firstColumn="1" w:lastColumn="0" w:noHBand="0" w:noVBand="1"/>
      </w:tblPr>
      <w:tblGrid>
        <w:gridCol w:w="1560"/>
        <w:gridCol w:w="1275"/>
        <w:gridCol w:w="1276"/>
        <w:gridCol w:w="1222"/>
        <w:gridCol w:w="1222"/>
        <w:gridCol w:w="1222"/>
        <w:gridCol w:w="1222"/>
        <w:gridCol w:w="1222"/>
        <w:gridCol w:w="1222"/>
        <w:gridCol w:w="1222"/>
        <w:gridCol w:w="1222"/>
      </w:tblGrid>
      <w:tr w:rsidR="008B744B" w:rsidRPr="00523B6F" w:rsidTr="00277A16">
        <w:trPr>
          <w:trHeight w:val="376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B744B" w:rsidRPr="00523B6F" w:rsidRDefault="008B744B" w:rsidP="00277A1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883" w:type="dxa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23B6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HASE 2 TRIAL</w:t>
            </w:r>
          </w:p>
        </w:tc>
        <w:tc>
          <w:tcPr>
            <w:tcW w:w="244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23B6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HASE 3 TRIAL</w:t>
            </w:r>
          </w:p>
        </w:tc>
      </w:tr>
      <w:tr w:rsidR="008B744B" w:rsidRPr="00523B6F" w:rsidTr="00277A16">
        <w:trPr>
          <w:trHeight w:val="376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B744B" w:rsidRPr="00523B6F" w:rsidRDefault="008B744B" w:rsidP="00277A1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23B6F">
              <w:rPr>
                <w:rFonts w:ascii="Arial" w:hAnsi="Arial" w:cs="Arial"/>
                <w:b/>
                <w:sz w:val="20"/>
                <w:szCs w:val="20"/>
                <w:lang w:val="en-US"/>
              </w:rPr>
              <w:t>100 mg b.i.d.</w:t>
            </w:r>
          </w:p>
        </w:tc>
        <w:tc>
          <w:tcPr>
            <w:tcW w:w="244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23B6F">
              <w:rPr>
                <w:rFonts w:ascii="Arial" w:hAnsi="Arial" w:cs="Arial"/>
                <w:b/>
                <w:sz w:val="20"/>
                <w:szCs w:val="20"/>
                <w:lang w:val="en-US"/>
              </w:rPr>
              <w:t>500 mg b.i.d.</w:t>
            </w:r>
          </w:p>
        </w:tc>
        <w:tc>
          <w:tcPr>
            <w:tcW w:w="244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23B6F">
              <w:rPr>
                <w:rFonts w:ascii="Arial" w:hAnsi="Arial" w:cs="Arial"/>
                <w:b/>
                <w:sz w:val="20"/>
                <w:szCs w:val="20"/>
                <w:lang w:val="en-US"/>
              </w:rPr>
              <w:t>1000 mg b.i.d.</w:t>
            </w:r>
          </w:p>
        </w:tc>
        <w:tc>
          <w:tcPr>
            <w:tcW w:w="244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23B6F">
              <w:rPr>
                <w:rFonts w:ascii="Arial" w:hAnsi="Arial" w:cs="Arial"/>
                <w:b/>
                <w:sz w:val="20"/>
                <w:szCs w:val="20"/>
                <w:lang w:val="en-US"/>
              </w:rPr>
              <w:t>1000 mg o.d.</w:t>
            </w:r>
          </w:p>
        </w:tc>
        <w:tc>
          <w:tcPr>
            <w:tcW w:w="244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23B6F">
              <w:rPr>
                <w:rFonts w:ascii="Arial" w:hAnsi="Arial" w:cs="Arial"/>
                <w:b/>
                <w:sz w:val="20"/>
                <w:szCs w:val="20"/>
                <w:lang w:val="en-US"/>
              </w:rPr>
              <w:t>1000 mg b.i.d.</w:t>
            </w:r>
          </w:p>
        </w:tc>
      </w:tr>
      <w:tr w:rsidR="008B744B" w:rsidRPr="00523B6F" w:rsidTr="00277A16">
        <w:tc>
          <w:tcPr>
            <w:tcW w:w="1560" w:type="dxa"/>
            <w:shd w:val="clear" w:color="auto" w:fill="D9D9D9" w:themeFill="background1" w:themeFillShade="D9"/>
          </w:tcPr>
          <w:p w:rsidR="008B744B" w:rsidRPr="00523B6F" w:rsidRDefault="008B744B" w:rsidP="00277A16">
            <w:pPr>
              <w:spacing w:after="120" w:line="360" w:lineRule="auto"/>
              <w:ind w:firstLine="33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:rsidR="008B744B" w:rsidRPr="00523B6F" w:rsidRDefault="008B744B" w:rsidP="00277A16">
            <w:pPr>
              <w:spacing w:after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23B6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Week 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8B744B" w:rsidRPr="00523B6F" w:rsidRDefault="008B744B" w:rsidP="00277A16">
            <w:pPr>
              <w:spacing w:after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23B6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Week 2</w:t>
            </w:r>
          </w:p>
        </w:tc>
        <w:tc>
          <w:tcPr>
            <w:tcW w:w="1222" w:type="dxa"/>
            <w:shd w:val="clear" w:color="auto" w:fill="D9D9D9" w:themeFill="background1" w:themeFillShade="D9"/>
          </w:tcPr>
          <w:p w:rsidR="008B744B" w:rsidRPr="00523B6F" w:rsidRDefault="008B744B" w:rsidP="00277A16">
            <w:pPr>
              <w:spacing w:after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23B6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Week 1</w:t>
            </w:r>
          </w:p>
        </w:tc>
        <w:tc>
          <w:tcPr>
            <w:tcW w:w="1222" w:type="dxa"/>
            <w:shd w:val="clear" w:color="auto" w:fill="D9D9D9" w:themeFill="background1" w:themeFillShade="D9"/>
          </w:tcPr>
          <w:p w:rsidR="008B744B" w:rsidRPr="00523B6F" w:rsidRDefault="008B744B" w:rsidP="00277A16">
            <w:pPr>
              <w:spacing w:after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23B6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Week 2</w:t>
            </w:r>
          </w:p>
        </w:tc>
        <w:tc>
          <w:tcPr>
            <w:tcW w:w="1222" w:type="dxa"/>
            <w:shd w:val="clear" w:color="auto" w:fill="D9D9D9" w:themeFill="background1" w:themeFillShade="D9"/>
          </w:tcPr>
          <w:p w:rsidR="008B744B" w:rsidRPr="00523B6F" w:rsidRDefault="008B744B" w:rsidP="00277A16">
            <w:pPr>
              <w:spacing w:after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23B6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Week 1</w:t>
            </w:r>
          </w:p>
        </w:tc>
        <w:tc>
          <w:tcPr>
            <w:tcW w:w="1222" w:type="dxa"/>
            <w:shd w:val="clear" w:color="auto" w:fill="D9D9D9" w:themeFill="background1" w:themeFillShade="D9"/>
          </w:tcPr>
          <w:p w:rsidR="008B744B" w:rsidRPr="00523B6F" w:rsidRDefault="008B744B" w:rsidP="00277A16">
            <w:pPr>
              <w:spacing w:after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23B6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Week 2</w:t>
            </w:r>
          </w:p>
        </w:tc>
        <w:tc>
          <w:tcPr>
            <w:tcW w:w="1222" w:type="dxa"/>
            <w:shd w:val="clear" w:color="auto" w:fill="D9D9D9" w:themeFill="background1" w:themeFillShade="D9"/>
          </w:tcPr>
          <w:p w:rsidR="008B744B" w:rsidRPr="00523B6F" w:rsidRDefault="008B744B" w:rsidP="00277A16">
            <w:pPr>
              <w:spacing w:after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23B6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Week 1</w:t>
            </w:r>
          </w:p>
        </w:tc>
        <w:tc>
          <w:tcPr>
            <w:tcW w:w="1222" w:type="dxa"/>
            <w:shd w:val="clear" w:color="auto" w:fill="D9D9D9" w:themeFill="background1" w:themeFillShade="D9"/>
          </w:tcPr>
          <w:p w:rsidR="008B744B" w:rsidRPr="00523B6F" w:rsidRDefault="008B744B" w:rsidP="00277A16">
            <w:pPr>
              <w:spacing w:after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23B6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Week 2</w:t>
            </w:r>
          </w:p>
        </w:tc>
        <w:tc>
          <w:tcPr>
            <w:tcW w:w="1222" w:type="dxa"/>
            <w:shd w:val="clear" w:color="auto" w:fill="D9D9D9" w:themeFill="background1" w:themeFillShade="D9"/>
          </w:tcPr>
          <w:p w:rsidR="008B744B" w:rsidRPr="00523B6F" w:rsidRDefault="008B744B" w:rsidP="00277A16">
            <w:pPr>
              <w:spacing w:after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23B6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Week 1</w:t>
            </w:r>
          </w:p>
        </w:tc>
        <w:tc>
          <w:tcPr>
            <w:tcW w:w="1222" w:type="dxa"/>
            <w:shd w:val="clear" w:color="auto" w:fill="D9D9D9" w:themeFill="background1" w:themeFillShade="D9"/>
          </w:tcPr>
          <w:p w:rsidR="008B744B" w:rsidRPr="00523B6F" w:rsidRDefault="008B744B" w:rsidP="00277A16">
            <w:pPr>
              <w:spacing w:after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23B6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Week 2</w:t>
            </w:r>
          </w:p>
        </w:tc>
      </w:tr>
      <w:tr w:rsidR="008B744B" w:rsidRPr="00523B6F" w:rsidTr="00277A16">
        <w:tc>
          <w:tcPr>
            <w:tcW w:w="1560" w:type="dxa"/>
            <w:vAlign w:val="center"/>
          </w:tcPr>
          <w:p w:rsidR="008B744B" w:rsidRPr="00523B6F" w:rsidRDefault="008B744B" w:rsidP="00277A16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rithmetic mean</w:t>
            </w:r>
          </w:p>
          <w:p w:rsidR="008B744B" w:rsidRPr="00523B6F" w:rsidRDefault="008B744B" w:rsidP="00277A16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SD)</w:t>
            </w:r>
          </w:p>
          <w:p w:rsidR="008B744B" w:rsidRPr="00523B6F" w:rsidRDefault="008B744B" w:rsidP="00277A16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275" w:type="dxa"/>
            <w:vAlign w:val="center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85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214)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1276" w:type="dxa"/>
            <w:vAlign w:val="center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0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230)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1222" w:type="dxa"/>
            <w:vAlign w:val="center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74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587)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1222" w:type="dxa"/>
            <w:vAlign w:val="center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99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245)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1222" w:type="dxa"/>
            <w:vAlign w:val="center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64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2061)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222" w:type="dxa"/>
            <w:vAlign w:val="center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276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2115)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222" w:type="dxa"/>
            <w:vAlign w:val="center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01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2375)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1222" w:type="dxa"/>
            <w:vAlign w:val="center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26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2046)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1222" w:type="dxa"/>
            <w:vAlign w:val="center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71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2122)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3</w:t>
            </w:r>
          </w:p>
        </w:tc>
        <w:tc>
          <w:tcPr>
            <w:tcW w:w="1222" w:type="dxa"/>
            <w:vAlign w:val="center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88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2552)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3</w:t>
            </w:r>
          </w:p>
        </w:tc>
      </w:tr>
      <w:tr w:rsidR="008B744B" w:rsidRPr="00523B6F" w:rsidTr="00277A16">
        <w:tc>
          <w:tcPr>
            <w:tcW w:w="1560" w:type="dxa"/>
            <w:vAlign w:val="center"/>
          </w:tcPr>
          <w:p w:rsidR="008B744B" w:rsidRPr="00523B6F" w:rsidRDefault="008B744B" w:rsidP="00277A16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eometric mean</w:t>
            </w:r>
          </w:p>
          <w:p w:rsidR="008B744B" w:rsidRPr="00523B6F" w:rsidRDefault="008B744B" w:rsidP="00277A16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95% CI)</w:t>
            </w:r>
          </w:p>
          <w:p w:rsidR="008B744B" w:rsidRPr="00523B6F" w:rsidRDefault="008B744B" w:rsidP="00277A16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275" w:type="dxa"/>
            <w:vAlign w:val="center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0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31, 1705)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1276" w:type="dxa"/>
            <w:vAlign w:val="center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8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53, 1159)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1222" w:type="dxa"/>
            <w:vAlign w:val="center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32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38, 18057)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1222" w:type="dxa"/>
            <w:vAlign w:val="center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72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26, 17319)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1222" w:type="dxa"/>
            <w:vAlign w:val="center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11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74, 26756)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1222" w:type="dxa"/>
            <w:vAlign w:val="center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22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36, 41131)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1222" w:type="dxa"/>
            <w:vAlign w:val="center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23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82, 28265)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1222" w:type="dxa"/>
            <w:vAlign w:val="center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45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54, 24169)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222" w:type="dxa"/>
            <w:vAlign w:val="center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82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798, 1208)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3</w:t>
            </w:r>
          </w:p>
        </w:tc>
        <w:tc>
          <w:tcPr>
            <w:tcW w:w="1222" w:type="dxa"/>
            <w:vAlign w:val="center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85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675, 1160)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0</w:t>
            </w:r>
          </w:p>
        </w:tc>
      </w:tr>
      <w:tr w:rsidR="008B744B" w:rsidRPr="00523B6F" w:rsidTr="00277A16">
        <w:tc>
          <w:tcPr>
            <w:tcW w:w="1560" w:type="dxa"/>
          </w:tcPr>
          <w:p w:rsidR="008B744B" w:rsidRPr="00523B6F" w:rsidRDefault="008B744B" w:rsidP="00277A16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an</w:t>
            </w:r>
          </w:p>
          <w:p w:rsidR="008B744B" w:rsidRPr="00523B6F" w:rsidRDefault="008B744B" w:rsidP="00277A16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Range)</w:t>
            </w:r>
          </w:p>
          <w:p w:rsidR="008B744B" w:rsidRPr="00523B6F" w:rsidRDefault="008B744B" w:rsidP="00277A16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275" w:type="dxa"/>
            <w:vAlign w:val="center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1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0–894)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1276" w:type="dxa"/>
            <w:vAlign w:val="center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1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0–1310)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1222" w:type="dxa"/>
            <w:vAlign w:val="center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10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0–9810)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1222" w:type="dxa"/>
            <w:vAlign w:val="center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40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0–7700)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1222" w:type="dxa"/>
            <w:vAlign w:val="center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20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0–8060)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222" w:type="dxa"/>
            <w:vAlign w:val="center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40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0–13200)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222" w:type="dxa"/>
            <w:vAlign w:val="center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35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0–10900)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1222" w:type="dxa"/>
            <w:vAlign w:val="center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25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0–9820)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1222" w:type="dxa"/>
            <w:vAlign w:val="center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20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0–16400)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3</w:t>
            </w:r>
          </w:p>
        </w:tc>
        <w:tc>
          <w:tcPr>
            <w:tcW w:w="1222" w:type="dxa"/>
            <w:vAlign w:val="center"/>
          </w:tcPr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20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0–22400)</w:t>
            </w:r>
          </w:p>
          <w:p w:rsidR="008B744B" w:rsidRPr="00523B6F" w:rsidRDefault="008B744B" w:rsidP="00277A1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23B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3</w:t>
            </w:r>
          </w:p>
        </w:tc>
      </w:tr>
    </w:tbl>
    <w:p w:rsidR="00A26905" w:rsidRPr="005609DE" w:rsidRDefault="008B744B" w:rsidP="005609DE">
      <w:pPr>
        <w:spacing w:before="120" w:after="120" w:line="360" w:lineRule="auto"/>
        <w:rPr>
          <w:rFonts w:ascii="Arial" w:hAnsi="Arial" w:cs="Arial"/>
          <w:i/>
          <w:color w:val="000000" w:themeColor="text1"/>
          <w:sz w:val="20"/>
          <w:szCs w:val="20"/>
          <w:lang w:val="en-US"/>
        </w:rPr>
      </w:pPr>
      <w:r w:rsidRPr="00BE6892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*Pre-dose values based on samples taken before the morning dose on Days 7 and 14 of double-blind therapy.</w:t>
      </w:r>
      <w:bookmarkStart w:id="0" w:name="_GoBack"/>
      <w:bookmarkEnd w:id="0"/>
    </w:p>
    <w:sectPr w:rsidR="00A26905" w:rsidRPr="005609DE" w:rsidSect="00277A16">
      <w:headerReference w:type="default" r:id="rId8"/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0670" w:rsidRDefault="00550670" w:rsidP="00516841">
      <w:pPr>
        <w:spacing w:after="0" w:line="240" w:lineRule="auto"/>
      </w:pPr>
      <w:r>
        <w:separator/>
      </w:r>
    </w:p>
  </w:endnote>
  <w:endnote w:type="continuationSeparator" w:id="0">
    <w:p w:rsidR="00550670" w:rsidRDefault="00550670" w:rsidP="005168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</w:rPr>
      <w:id w:val="1250614943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</w:rPr>
          <w:id w:val="-544056580"/>
          <w:docPartObj>
            <w:docPartGallery w:val="Page Numbers (Top of Page)"/>
            <w:docPartUnique/>
          </w:docPartObj>
        </w:sdtPr>
        <w:sdtEndPr/>
        <w:sdtContent>
          <w:p w:rsidR="00277A16" w:rsidRPr="00AD5E70" w:rsidRDefault="006537AC" w:rsidP="00277A16">
            <w:pPr>
              <w:pStyle w:val="Foot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  <w:r w:rsidR="00277A1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June </w:t>
            </w:r>
            <w:r w:rsidR="00277A16">
              <w:rPr>
                <w:rFonts w:ascii="Arial" w:hAnsi="Arial" w:cs="Arial"/>
              </w:rPr>
              <w:t>2016</w:t>
            </w:r>
            <w:r w:rsidR="00277A16">
              <w:rPr>
                <w:rFonts w:ascii="Arial" w:hAnsi="Arial" w:cs="Arial"/>
              </w:rPr>
              <w:tab/>
            </w:r>
            <w:r w:rsidR="00277A16">
              <w:rPr>
                <w:rFonts w:ascii="Arial" w:hAnsi="Arial" w:cs="Arial"/>
              </w:rPr>
              <w:tab/>
            </w:r>
            <w:r w:rsidR="00277A16" w:rsidRPr="00AD5E70">
              <w:rPr>
                <w:rFonts w:ascii="Arial" w:hAnsi="Arial" w:cs="Arial"/>
              </w:rPr>
              <w:t xml:space="preserve">Page </w:t>
            </w:r>
            <w:r w:rsidR="00277A16" w:rsidRPr="00AD5E70">
              <w:rPr>
                <w:rFonts w:ascii="Arial" w:hAnsi="Arial" w:cs="Arial"/>
                <w:bCs/>
              </w:rPr>
              <w:fldChar w:fldCharType="begin"/>
            </w:r>
            <w:r w:rsidR="00277A16" w:rsidRPr="00AD5E70">
              <w:rPr>
                <w:rFonts w:ascii="Arial" w:hAnsi="Arial" w:cs="Arial"/>
                <w:bCs/>
              </w:rPr>
              <w:instrText xml:space="preserve"> PAGE </w:instrText>
            </w:r>
            <w:r w:rsidR="00277A16" w:rsidRPr="00AD5E70">
              <w:rPr>
                <w:rFonts w:ascii="Arial" w:hAnsi="Arial" w:cs="Arial"/>
                <w:bCs/>
              </w:rPr>
              <w:fldChar w:fldCharType="separate"/>
            </w:r>
            <w:r w:rsidR="005609DE">
              <w:rPr>
                <w:rFonts w:ascii="Arial" w:hAnsi="Arial" w:cs="Arial"/>
                <w:bCs/>
                <w:noProof/>
              </w:rPr>
              <w:t>1</w:t>
            </w:r>
            <w:r w:rsidR="00277A16" w:rsidRPr="00AD5E70">
              <w:rPr>
                <w:rFonts w:ascii="Arial" w:hAnsi="Arial" w:cs="Arial"/>
                <w:bCs/>
              </w:rPr>
              <w:fldChar w:fldCharType="end"/>
            </w:r>
            <w:r w:rsidR="00277A16" w:rsidRPr="00AD5E70">
              <w:rPr>
                <w:rFonts w:ascii="Arial" w:hAnsi="Arial" w:cs="Arial"/>
              </w:rPr>
              <w:t xml:space="preserve"> of </w:t>
            </w:r>
            <w:r w:rsidR="00277A16" w:rsidRPr="00AD5E70">
              <w:rPr>
                <w:rFonts w:ascii="Arial" w:hAnsi="Arial" w:cs="Arial"/>
                <w:bCs/>
              </w:rPr>
              <w:fldChar w:fldCharType="begin"/>
            </w:r>
            <w:r w:rsidR="00277A16" w:rsidRPr="00AD5E70">
              <w:rPr>
                <w:rFonts w:ascii="Arial" w:hAnsi="Arial" w:cs="Arial"/>
                <w:bCs/>
              </w:rPr>
              <w:instrText xml:space="preserve"> NUMPAGES  </w:instrText>
            </w:r>
            <w:r w:rsidR="00277A16" w:rsidRPr="00AD5E70">
              <w:rPr>
                <w:rFonts w:ascii="Arial" w:hAnsi="Arial" w:cs="Arial"/>
                <w:bCs/>
              </w:rPr>
              <w:fldChar w:fldCharType="separate"/>
            </w:r>
            <w:r w:rsidR="005609DE">
              <w:rPr>
                <w:rFonts w:ascii="Arial" w:hAnsi="Arial" w:cs="Arial"/>
                <w:bCs/>
                <w:noProof/>
              </w:rPr>
              <w:t>1</w:t>
            </w:r>
            <w:r w:rsidR="00277A16" w:rsidRPr="00AD5E70">
              <w:rPr>
                <w:rFonts w:ascii="Arial" w:hAnsi="Arial" w:cs="Arial"/>
                <w:bCs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0670" w:rsidRDefault="00550670" w:rsidP="00516841">
      <w:pPr>
        <w:spacing w:after="0" w:line="240" w:lineRule="auto"/>
      </w:pPr>
      <w:r>
        <w:separator/>
      </w:r>
    </w:p>
  </w:footnote>
  <w:footnote w:type="continuationSeparator" w:id="0">
    <w:p w:rsidR="00550670" w:rsidRDefault="00550670" w:rsidP="005168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7A16" w:rsidRPr="00AD5E70" w:rsidRDefault="00277A16" w:rsidP="00277A16">
    <w:pPr>
      <w:pStyle w:val="Header"/>
      <w:spacing w:line="276" w:lineRule="auto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29217C"/>
    <w:multiLevelType w:val="hybridMultilevel"/>
    <w:tmpl w:val="DEA027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62B053A"/>
    <w:multiLevelType w:val="hybridMultilevel"/>
    <w:tmpl w:val="47D057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E536E08E">
      <w:start w:val="1"/>
      <w:numFmt w:val="bullet"/>
      <w:lvlText w:val="−"/>
      <w:lvlJc w:val="left"/>
      <w:pPr>
        <w:ind w:left="1800" w:hanging="360"/>
      </w:pPr>
      <w:rPr>
        <w:rFonts w:ascii="Arial" w:hAnsi="Arial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7860323"/>
    <w:multiLevelType w:val="hybridMultilevel"/>
    <w:tmpl w:val="D782494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784293"/>
    <w:multiLevelType w:val="hybridMultilevel"/>
    <w:tmpl w:val="7518AD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536E08E">
      <w:start w:val="1"/>
      <w:numFmt w:val="bullet"/>
      <w:lvlText w:val="−"/>
      <w:lvlJc w:val="left"/>
      <w:pPr>
        <w:ind w:left="108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51502A23"/>
    <w:multiLevelType w:val="hybridMultilevel"/>
    <w:tmpl w:val="7A1A9E00"/>
    <w:lvl w:ilvl="0" w:tplc="E536E08E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687D57A6"/>
    <w:multiLevelType w:val="hybridMultilevel"/>
    <w:tmpl w:val="7C7060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E536E08E">
      <w:start w:val="1"/>
      <w:numFmt w:val="bullet"/>
      <w:lvlText w:val="−"/>
      <w:lvlJc w:val="left"/>
      <w:pPr>
        <w:ind w:left="1800" w:hanging="360"/>
      </w:pPr>
      <w:rPr>
        <w:rFonts w:ascii="Arial" w:hAnsi="Arial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BBB3674"/>
    <w:multiLevelType w:val="hybridMultilevel"/>
    <w:tmpl w:val="711CC3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D9957A9"/>
    <w:multiLevelType w:val="hybridMultilevel"/>
    <w:tmpl w:val="5C3CE0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E536E08E">
      <w:start w:val="1"/>
      <w:numFmt w:val="bullet"/>
      <w:lvlText w:val="−"/>
      <w:lvlJc w:val="left"/>
      <w:pPr>
        <w:ind w:left="1800" w:hanging="360"/>
      </w:pPr>
      <w:rPr>
        <w:rFonts w:ascii="Arial" w:hAnsi="Arial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1CB39EF"/>
    <w:multiLevelType w:val="hybridMultilevel"/>
    <w:tmpl w:val="8C1C81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E536E08E">
      <w:start w:val="1"/>
      <w:numFmt w:val="bullet"/>
      <w:lvlText w:val="−"/>
      <w:lvlJc w:val="left"/>
      <w:pPr>
        <w:ind w:left="1800" w:hanging="360"/>
      </w:pPr>
      <w:rPr>
        <w:rFonts w:ascii="Arial" w:hAnsi="Arial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6AE3D1C"/>
    <w:multiLevelType w:val="hybridMultilevel"/>
    <w:tmpl w:val="4128F8D0"/>
    <w:lvl w:ilvl="0" w:tplc="0409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10">
    <w:nsid w:val="7B7E73CB"/>
    <w:multiLevelType w:val="hybridMultilevel"/>
    <w:tmpl w:val="91BA36F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8"/>
  </w:num>
  <w:num w:numId="5">
    <w:abstractNumId w:val="3"/>
  </w:num>
  <w:num w:numId="6">
    <w:abstractNumId w:val="9"/>
  </w:num>
  <w:num w:numId="7">
    <w:abstractNumId w:val="4"/>
  </w:num>
  <w:num w:numId="8">
    <w:abstractNumId w:val="7"/>
  </w:num>
  <w:num w:numId="9">
    <w:abstractNumId w:val="5"/>
  </w:num>
  <w:num w:numId="10">
    <w:abstractNumId w:val="2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B744B"/>
    <w:rsid w:val="00016D7A"/>
    <w:rsid w:val="00061277"/>
    <w:rsid w:val="000B1D5A"/>
    <w:rsid w:val="000C44C0"/>
    <w:rsid w:val="001434AC"/>
    <w:rsid w:val="001558F1"/>
    <w:rsid w:val="001B0790"/>
    <w:rsid w:val="001F5B03"/>
    <w:rsid w:val="00240EF9"/>
    <w:rsid w:val="00253078"/>
    <w:rsid w:val="00271599"/>
    <w:rsid w:val="002736D4"/>
    <w:rsid w:val="00277A16"/>
    <w:rsid w:val="002A068D"/>
    <w:rsid w:val="002A3422"/>
    <w:rsid w:val="002A3CB7"/>
    <w:rsid w:val="00440C4B"/>
    <w:rsid w:val="0047147C"/>
    <w:rsid w:val="004F4E0C"/>
    <w:rsid w:val="005039B6"/>
    <w:rsid w:val="0051077F"/>
    <w:rsid w:val="00516841"/>
    <w:rsid w:val="00523F41"/>
    <w:rsid w:val="00547BDC"/>
    <w:rsid w:val="00550670"/>
    <w:rsid w:val="005609DE"/>
    <w:rsid w:val="005D25B1"/>
    <w:rsid w:val="00613A8F"/>
    <w:rsid w:val="006537AC"/>
    <w:rsid w:val="006A7851"/>
    <w:rsid w:val="007A3303"/>
    <w:rsid w:val="007B7304"/>
    <w:rsid w:val="007F23C3"/>
    <w:rsid w:val="00827673"/>
    <w:rsid w:val="00866CC0"/>
    <w:rsid w:val="008B2DED"/>
    <w:rsid w:val="008B744B"/>
    <w:rsid w:val="00982882"/>
    <w:rsid w:val="009D3590"/>
    <w:rsid w:val="009E434B"/>
    <w:rsid w:val="00A26905"/>
    <w:rsid w:val="00AE0A0C"/>
    <w:rsid w:val="00C52377"/>
    <w:rsid w:val="00D246D0"/>
    <w:rsid w:val="00E33B02"/>
    <w:rsid w:val="00E9694D"/>
    <w:rsid w:val="00EE3CC5"/>
    <w:rsid w:val="00F53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44B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74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744B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B74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44B"/>
    <w:rPr>
      <w:rFonts w:eastAsiaTheme="minorEastAsia"/>
      <w:lang w:eastAsia="en-GB"/>
    </w:rPr>
  </w:style>
  <w:style w:type="paragraph" w:styleId="ListParagraph">
    <w:name w:val="List Paragraph"/>
    <w:basedOn w:val="Normal"/>
    <w:uiPriority w:val="34"/>
    <w:qFormat/>
    <w:rsid w:val="008B744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B744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4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44B"/>
    <w:rPr>
      <w:rFonts w:ascii="Tahoma" w:eastAsiaTheme="minorEastAsia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8B7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74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74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744B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4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44B"/>
    <w:rPr>
      <w:rFonts w:eastAsiaTheme="minorEastAsia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8B744B"/>
    <w:pPr>
      <w:spacing w:after="0" w:line="240" w:lineRule="auto"/>
    </w:pPr>
    <w:rPr>
      <w:rFonts w:eastAsiaTheme="minorEastAsia"/>
      <w:lang w:eastAsia="en-GB"/>
    </w:rPr>
  </w:style>
  <w:style w:type="character" w:customStyle="1" w:styleId="externalref">
    <w:name w:val="externalref"/>
    <w:basedOn w:val="DefaultParagraphFont"/>
    <w:rsid w:val="008B744B"/>
  </w:style>
  <w:style w:type="character" w:customStyle="1" w:styleId="refsource">
    <w:name w:val="refsource"/>
    <w:basedOn w:val="DefaultParagraphFont"/>
    <w:rsid w:val="008B744B"/>
  </w:style>
  <w:style w:type="character" w:customStyle="1" w:styleId="apple-converted-space">
    <w:name w:val="apple-converted-space"/>
    <w:basedOn w:val="DefaultParagraphFont"/>
    <w:rsid w:val="008B744B"/>
  </w:style>
  <w:style w:type="paragraph" w:customStyle="1" w:styleId="Title1">
    <w:name w:val="Title1"/>
    <w:basedOn w:val="Normal"/>
    <w:rsid w:val="008B74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Title2">
    <w:name w:val="Title2"/>
    <w:basedOn w:val="Normal"/>
    <w:rsid w:val="008B74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44B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74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744B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B74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44B"/>
    <w:rPr>
      <w:rFonts w:eastAsiaTheme="minorEastAsia"/>
      <w:lang w:eastAsia="en-GB"/>
    </w:rPr>
  </w:style>
  <w:style w:type="paragraph" w:styleId="ListParagraph">
    <w:name w:val="List Paragraph"/>
    <w:basedOn w:val="Normal"/>
    <w:uiPriority w:val="34"/>
    <w:qFormat/>
    <w:rsid w:val="008B744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B744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4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44B"/>
    <w:rPr>
      <w:rFonts w:ascii="Tahoma" w:eastAsiaTheme="minorEastAsia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8B7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74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74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744B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4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44B"/>
    <w:rPr>
      <w:rFonts w:eastAsiaTheme="minorEastAsia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8B744B"/>
    <w:pPr>
      <w:spacing w:after="0" w:line="240" w:lineRule="auto"/>
    </w:pPr>
    <w:rPr>
      <w:rFonts w:eastAsiaTheme="minorEastAsia"/>
      <w:lang w:eastAsia="en-GB"/>
    </w:rPr>
  </w:style>
  <w:style w:type="character" w:customStyle="1" w:styleId="externalref">
    <w:name w:val="externalref"/>
    <w:basedOn w:val="DefaultParagraphFont"/>
    <w:rsid w:val="008B744B"/>
  </w:style>
  <w:style w:type="character" w:customStyle="1" w:styleId="refsource">
    <w:name w:val="refsource"/>
    <w:basedOn w:val="DefaultParagraphFont"/>
    <w:rsid w:val="008B744B"/>
  </w:style>
  <w:style w:type="character" w:customStyle="1" w:styleId="apple-converted-space">
    <w:name w:val="apple-converted-space"/>
    <w:basedOn w:val="DefaultParagraphFont"/>
    <w:rsid w:val="008B744B"/>
  </w:style>
  <w:style w:type="paragraph" w:customStyle="1" w:styleId="Title1">
    <w:name w:val="Title1"/>
    <w:basedOn w:val="Normal"/>
    <w:rsid w:val="008B74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Title2">
    <w:name w:val="Title2"/>
    <w:basedOn w:val="Normal"/>
    <w:rsid w:val="008B74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Reilly</dc:creator>
  <cp:lastModifiedBy>Matthew Reilly</cp:lastModifiedBy>
  <cp:revision>3</cp:revision>
  <cp:lastPrinted>2016-06-29T11:07:00Z</cp:lastPrinted>
  <dcterms:created xsi:type="dcterms:W3CDTF">2016-06-29T17:47:00Z</dcterms:created>
  <dcterms:modified xsi:type="dcterms:W3CDTF">2016-06-29T17:47:00Z</dcterms:modified>
</cp:coreProperties>
</file>